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napToGrid w:val="false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Table S3: Complete list of all differentially upregulated genes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n HAmCq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G8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tbl>
      <w:tblPr>
        <w:tblW w:w="13585" w:type="dxa"/>
        <w:jc w:val="left"/>
        <w:tblInd w:w="-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1"/>
        <w:gridCol w:w="1485"/>
        <w:gridCol w:w="2438"/>
        <w:gridCol w:w="1500"/>
        <w:gridCol w:w="3940"/>
        <w:gridCol w:w="1121"/>
        <w:gridCol w:w="1190"/>
      </w:tblGrid>
      <w:tr>
        <w:trPr>
          <w:cantSplit w:val="true"/>
        </w:trPr>
        <w:tc>
          <w:tcPr>
            <w:tcW w:w="19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 funct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tailed function</w:t>
            </w:r>
          </w:p>
        </w:tc>
        <w:tc>
          <w:tcPr>
            <w:tcW w:w="24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perfamily</w:t>
            </w:r>
          </w:p>
        </w:tc>
        <w:tc>
          <w:tcPr>
            <w:tcW w:w="1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 accession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39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pJ_1.2 annotation</w:t>
            </w:r>
          </w:p>
        </w:tc>
        <w:tc>
          <w:tcPr>
            <w:tcW w:w="11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AmCq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G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FPKM</w:t>
            </w:r>
          </w:p>
        </w:tc>
        <w:tc>
          <w:tcPr>
            <w:tcW w:w="11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lative FPK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xtra-cellular process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-type lect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44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lactose-specific C-type l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8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40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lactose-specific C-type l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07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lactose-specific C-type l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5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livary C-type l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dher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10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GF/Lamin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88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lood clottin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inogen C-terminal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08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icrofibril-associated glycoprotein 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83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ibrinogen and fibron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2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ibrinogen and fibron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01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1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ibrinogen and fibron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adhes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onectin type III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8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nI-like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19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I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94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eucine-rich repeat-containing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87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11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95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mbrane glycoprotein LIG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5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5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intera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kyrin repe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3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2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49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nkyrin repeat domain-containing protein 4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39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M repe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3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F-han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56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lcium-binding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7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25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oponin C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8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oponin C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7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6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F-hand calcium-binding domain-containing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intera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-box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55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4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ll molecule bindin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D-bind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31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-lactate dehydrognease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64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kyldihydroxyacetonephosphate synth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3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kyldihydroxyacetonephosphate synth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32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kyldihydroxyacetonephosphate synth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D/NAD(P)-bind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62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oline 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04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eroxisomal N1-acetyl-spermine/spermidine ox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44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mine ox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81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permine ox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thione S-transferase (GST), C-terminal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66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thione S-transferase 1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16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thione s-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3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63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thione-s-transferase theta, gs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31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1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94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eucine-rich repeat-containing protein 15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51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all molecule bindin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D(P)-binding Rossmann-fold doma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8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ADP-dependent leukotriene B4 12-hydroxy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9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37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eroid 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loop containing nucleoside triphosphate hydrol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85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yosin heavy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52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ultidrug resistance-associated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26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finger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69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ynein-1-beta heavy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3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5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64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NA-binding protein smubp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94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yosin vi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intera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PR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34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TC27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A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35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biquit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2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D40 repeat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33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eceptor of activated protein kinase C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2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formatio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 replication/repai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YVE/PHD zinc fing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07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1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9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matin structure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P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78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ucleosome assembly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 replication/repai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NG/U-box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3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biquitin conjugating enzyme 7 interacting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romatin structure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c hinge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6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ructural maintenance of chromosomes protein 3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tra-cellular processes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monium transport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53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mmonium trans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lipid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RAL/TRIO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3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2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74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22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ellular retinaldehyde-binding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steine protein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23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thepsin B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0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24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thepsin B-like thiol 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on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errit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28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erritin heavy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ycolipid transfer protein, GLTP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3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ocal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29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7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polipoprotein D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-dependent phosphat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31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' nucleo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lloproteases ("zincins"), catalytic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05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tease m1 zinc metallo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6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94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igh choriolytic enzym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3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94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metalloproteinase nas-1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5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9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94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metalloproteinase dpy-3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08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ngiotensin-converting enzym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80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metalloproteinase nas-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38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ndothelin-converting enzym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1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ngiotensin-converting enzym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0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minopeptidase 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on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FS general substrate transport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7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ynaptic vesicle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81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ugar trans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30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ugar trans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37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ndogenous retrovirus A recepto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1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odium-dependent phosphate trans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9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olute carrier family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lipid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C-like phosphodiester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0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on glutamate symport prote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6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tamate trans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ine protease inhibitor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28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opomyos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1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ypsin-like serine prote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61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lip-domain serine 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6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lip-domain serine 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97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st cell protease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6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ypsin epsilo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ypsin alpha-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rine protease1/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2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zC4 chymotrypsinoge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9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4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ymotrypsin B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5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4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ymotrypsin B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63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ymotrypsin B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4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6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agulation factor XI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5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27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ypsin 3A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rokinase-type plasminogen activato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6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agulation factor XII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1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ansmembrane 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03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rine prote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4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ypsin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Zn-dependent exopeptid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4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carboxypep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rboxypeptidase A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carboxypep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5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4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carboxypep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7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80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rboxypeptidase A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0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11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ohydrat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Trans)glycosid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lasma alpha-L-fucos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06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pha-amylase B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37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7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pha-amylase 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16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eltamethrin resistance-associated NYD-GB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5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ycoside  hydrol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3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utral alpha-glucosidase ab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-carboxy-cis,cis-mucoante lactonizing enzym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57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lenium-binding protein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etyl-CoA synthet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79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4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4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ong-chain-fatty-acid-CoA lig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71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uciferin 4-monooxy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0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-coumarate-CoA ligas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- transfe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l-CoA dehydrogenase C-terminal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0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cyl-CoA ox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fer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yl-CoA N-acyltransferases (Nat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8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dox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DH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4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dehyde 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pha/beta-Hydrol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71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ipase 3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22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ancreatic triacylglycerol lip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90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46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poxide hydrol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82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sterase B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7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ysosomal pro-X carboxypep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3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sterase B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9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iacylglycerol lip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condary metabolism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canavalin A-like lectins/glucan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32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ram-negative bacteria-binding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3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ram-negative bacteria binding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3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4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04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- transfe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chrome b5-like heme/steroid bind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59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ytochrome b5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3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dox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ytochrome P45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5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AG12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5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BB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BB3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P1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6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BZ2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0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AA9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9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AA7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7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YP4H37v 1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1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4H30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56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Z15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8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entury Schoolbook L;MS Mincho" w:cs="Century Schoolbook L;MS Mincho"/>
                <w:i/>
                <w:i/>
                <w:i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6AG13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47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4D42v1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2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12F1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2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12F13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3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45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46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4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38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40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33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4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J3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1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4H3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47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AL1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21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9M10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1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68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Century Schoolbook L;MS Mincho" w:cs="Century Schoolbook L;MS Mincho"/>
                <w:i/>
                <w:i/>
                <w:i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4H37v2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95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325BC1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24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304B4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2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304B5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8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2022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YP4D42v2 </w:t>
            </w:r>
            <w:r>
              <w:rPr>
                <w:rFonts w:eastAsia="Century Schoolbook L;MS Mincho" w:cs="Century Schoolbook L;MS Mincho"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>£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-copper centre-contain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0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1 beta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1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82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6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18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henoloxidase subunit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3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1 beta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6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1 beta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70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0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78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rylphorin subunit alph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7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3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4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3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rylphorin subunit C223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16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82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1 beta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enzym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hydropteroate synthet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75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icolin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AH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11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umarylacetoacetate hydrol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umarate reductase respiratory complex transmembrane subunit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1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uccinate 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lactose mutarot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86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ino acids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utamine synthetase/guanido kina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5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rginine ki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62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dA/Nqo6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86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ADH dehydrogenase iron-sulfur protein 7, mitochondrial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ohydrat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vertebrate chitin-binding prote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99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id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povitellin-phosvitin complex, superhelical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74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18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ysozym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8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ndochitinase 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7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59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asic endochitinase CHB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-acetylmuramoyl-L-alanine amid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6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eptidoglycan recognition protein-lc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fer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otide-diphospho-sugar transfer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09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ctosylceramide 4-alpha-galactosyl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osphoglycerate mut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57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hosphoglycerate mutase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0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mino acids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P-binding barre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rnithine decarboxylas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fer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P-dependent transfer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61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ystathionine gamma-ly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0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condary metabolism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-1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21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ysteine-rich secretory protein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02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venom allergen 5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uinoprotein alcohol dehydrogen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05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WD repeat protein 6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bohydrat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x-hairpin glycosidase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5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altose phosphoryl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enzym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terol carrier protein, SCP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49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erol carrier protein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7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 enzym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lase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49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atty acid synthase S-acetyl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dox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ioredox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66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ADH dehydrogenase flavoprotein 2, mitochondrial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6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lysaccharide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DP-Glycosyltransferase/glycogen phosphorylas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22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cosyl/glucuronosyl 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69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ucosyl/glucuronosyl 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UDP-glucuronosyltransferase 2B4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99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cdysteroid UDP-glucosyltransf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cuolar ATP synthase subunit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06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vacuolar ATP synthase subunit C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t annotated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N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0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itotriosidase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44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6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4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06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66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ale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3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85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yosin-Id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0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090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traspan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11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acros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0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denylate cyclase type 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kallikrein-7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ymotrypsinoge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24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6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24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longation factor-1 alph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3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yomes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36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odium/solute symport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4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88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30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3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3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beta-galactos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348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uticle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8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3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7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55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2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60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xidoreduct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9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otassium channel kcnq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97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09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45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ysozym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47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3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49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6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6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xidoreduct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84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ngiopoietin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07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dermin-B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7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15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oll9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2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2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39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1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oll9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1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4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ymotrypsin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9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8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lyco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5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ADH dehydrogenase 1 alpha subcomplex subunit 6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03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ip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03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ip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4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38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43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ial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68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dam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7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5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78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3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796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03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11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37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3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65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olute carrier family 4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66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8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66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3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ficolin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5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8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lylcarboxypept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890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pha-glucosid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55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rine threonine-protein ki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59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phros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1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60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68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anslocator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72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7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9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92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22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talloprotei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24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aw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30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Kov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42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ucleopor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1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56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64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ostas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4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69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ecropin 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75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75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76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38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93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98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5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45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romatin assembly factor 1, p180-subuni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57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57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09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57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ct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70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Kov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89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ecre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08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rcalumen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31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talloprotei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2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35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35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37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06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18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0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2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5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elastase-3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71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aserp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2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489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17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32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spr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82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85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ADH dehydroge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9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01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ryptase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0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37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37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44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ihydroceramide delta (4)-desaturas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76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691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07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14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(2) long for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15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(2) long form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62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7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773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0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09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yanodine receptor 3, br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23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23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arboxylester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66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5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0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72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79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96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9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hosphatidylinositol glycan, class c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0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olyserase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02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metalloproteinas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957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lpha-actin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known fun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ctericidal permeability-increasing protein, BPI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203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4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 set doma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74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4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1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82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larval serum protein 1 beta cha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1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9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igand-binding domain in the NO signalling and Golgi transpor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08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guanylyl cyclase recepto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iral protein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trovirus zinc finger-like doma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2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4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-bindin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2H2 and C2HC zinc finger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71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finger protein 266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63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159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zinc finger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9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ceptor activity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hemosensory protein Csp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61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hemosensory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5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rowth factor receptor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508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ell wall cysteine-rich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NA-binding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LH, helix-loop-helix DNA-bind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816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terol regulatory element-binding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1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omeo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050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homeobox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9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sect pheromone/odorant-binding protein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87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dorant-binding protein 56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5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0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dorant-binding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111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dorant-binding protein 50d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0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4145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predicted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9038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odorant binding protein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cotinic receptor ligand binding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24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neuronal acetylcholine receptor subunit alpha-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uclear receptor ligand-binding doma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24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retinoid X receptor alpha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5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Z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5336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Dlg5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6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inases/phos-phatase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rotein kinase-like (PK-like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30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0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319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Juvenile hormone-inducible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0324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4.2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702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12763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3-phosphoinositide-dependent protein kinas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A binding, m/tr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A-binding domain, RB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8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7.8 </w:t>
            </w:r>
          </w:p>
        </w:tc>
      </w:tr>
      <w:tr>
        <w:trPr>
          <w:cantSplit w:val="true"/>
        </w:trPr>
        <w:tc>
          <w:tcPr>
            <w:tcW w:w="19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F domain-lik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1427</w:t>
            </w:r>
          </w:p>
        </w:tc>
        <w:tc>
          <w:tcPr>
            <w:tcW w:w="3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3 </w:t>
            </w:r>
          </w:p>
        </w:tc>
      </w:tr>
      <w:tr>
        <w:trPr>
          <w:cantSplit w:val="true"/>
        </w:trPr>
        <w:tc>
          <w:tcPr>
            <w:tcW w:w="191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8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43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IJ006152</w:t>
            </w:r>
          </w:p>
        </w:tc>
        <w:tc>
          <w:tcPr>
            <w:tcW w:w="394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112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19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decimal" w:pos="560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.7 </w:t>
            </w:r>
          </w:p>
        </w:tc>
      </w:tr>
    </w:tbl>
    <w:p>
      <w:pPr>
        <w:pStyle w:val="TextBody"/>
        <w:snapToGrid w:val="false"/>
        <w:rPr/>
      </w:pP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†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</w:rPr>
        <w:t>Differentially expressed genes represent those genes that differed in their expression level (FPKM) in HAmCq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G8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</w:rPr>
        <w:t xml:space="preserve"> by more than two fold when compared to the parental strain HAmCq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G0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snapToGrid w:val="false"/>
        <w:spacing w:before="0" w:after="120"/>
        <w:rPr/>
      </w:pP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eastAsia="Liberation Serif;MS Mincho" w:cs="Times New Roman" w:ascii="Times New Roman" w:hAnsi="Times New Roman"/>
          <w:color w:val="000000"/>
          <w:sz w:val="22"/>
          <w:szCs w:val="22"/>
        </w:rPr>
        <w:t xml:space="preserve">SCOP general and detailed functions using the predicted </w:t>
      </w:r>
      <w:r>
        <w:rPr>
          <w:rFonts w:eastAsia="Liberation Serif;MS Mincho" w:cs="Times New Roman" w:ascii="Times New Roman" w:hAnsi="Times New Roman"/>
          <w:i/>
          <w:iCs/>
          <w:color w:val="000000"/>
          <w:sz w:val="22"/>
          <w:szCs w:val="22"/>
        </w:rPr>
        <w:t>Cx. quinquefasciatus</w:t>
      </w:r>
      <w:r>
        <w:rPr>
          <w:rFonts w:eastAsia="Liberation Serif;MS Mincho" w:cs="Times New Roman" w:ascii="Times New Roman" w:hAnsi="Times New Roman"/>
          <w:color w:val="000000"/>
          <w:sz w:val="22"/>
          <w:szCs w:val="22"/>
        </w:rPr>
        <w:t xml:space="preserve"> annotation information available at the Superfamily website (version 1.75) supfam.cs.bris.ac.uk/SUPERFAMILY/index.html </w:t>
      </w:r>
    </w:p>
    <w:p>
      <w:pPr>
        <w:pStyle w:val="TextBody"/>
        <w:snapToGrid w:val="false"/>
        <w:rPr/>
      </w:pP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eastAsia="Liberation Serif;MS Mincho" w:cs="Liberation Serif;MS Mincho" w:ascii="Times New Roman" w:hAnsi="Times New Roman"/>
          <w:i/>
          <w:iCs/>
          <w:color w:val="000000"/>
          <w:sz w:val="22"/>
          <w:szCs w:val="22"/>
        </w:rPr>
        <w:t>Culex quinquefasciatus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</w:rPr>
        <w:t xml:space="preserve"> genome, Johannesburg strain CpipJ1.2, June 2008; http://cquinquefasciatus.vectorbase.org/</w:t>
      </w:r>
    </w:p>
    <w:p>
      <w:pPr>
        <w:pStyle w:val="Normal"/>
        <w:snapToGrid w:val="false"/>
        <w:spacing w:before="0" w:after="120"/>
        <w:rPr>
          <w:rFonts w:ascii="Times New Roman" w:hAnsi="Times New Roman" w:cs="Times New Roman"/>
          <w:color w:val="00000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Relative FPKM is the ratio of the FPKM value of HAmCq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G8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divided by the FPKM value of HAmCq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G0</w:t>
      </w:r>
    </w:p>
    <w:p>
      <w:pPr>
        <w:pStyle w:val="Normal"/>
        <w:snapToGrid w:val="false"/>
        <w:spacing w:before="0" w:after="120"/>
        <w:rPr/>
      </w:pPr>
      <w:r>
        <w:rPr>
          <w:rFonts w:eastAsia="Century Schoolbook L;MS Mincho" w:cs="Century Schoolbook L;MS Mincho" w:ascii="Times New Roman" w:hAnsi="Times New Roman"/>
          <w:color w:val="000000"/>
          <w:sz w:val="22"/>
          <w:szCs w:val="22"/>
          <w:vertAlign w:val="superscript"/>
        </w:rPr>
        <w:t>£</w:t>
      </w:r>
      <w:r>
        <w:rPr>
          <w:rFonts w:eastAsia="Century Schoolbook L;MS Mincho" w:cs="Century Schoolbook L;MS Mincho" w:ascii="Times New Roman" w:hAnsi="Times New Roman"/>
          <w:color w:val="000000"/>
          <w:sz w:val="22"/>
          <w:szCs w:val="22"/>
        </w:rPr>
        <w:t xml:space="preserve"> Annotations for cytochrome P450 genes were taken from the most current annotation based on: Nelson, DR (2009) The Cytochrome P450 Homepage. Human Genomics 4, 59-65: http://drnelson.uthsc.edu/CytochromeP450.html</w:t>
      </w:r>
    </w:p>
    <w:p>
      <w:pPr>
        <w:pStyle w:val="Normal"/>
        <w:snapToGrid w:val="false"/>
        <w:spacing w:before="0" w:after="120"/>
        <w:rPr/>
      </w:pP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  <w:vertAlign w:val="superscript"/>
        </w:rPr>
        <w:t>§</w:t>
      </w:r>
      <w:r>
        <w:rPr>
          <w:rFonts w:eastAsia="Liberation Serif;MS Mincho" w:cs="Liberation Serif;MS Mincho" w:ascii="Times New Roman" w:hAnsi="Times New Roman"/>
          <w:color w:val="000000"/>
          <w:sz w:val="22"/>
          <w:szCs w:val="22"/>
        </w:rPr>
        <w:t>NONA: Not annotated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rFonts w:ascii="Liberation Serif;MS Mincho" w:hAnsi="Liberation Serif;MS Mincho" w:eastAsia="DejaVu Sans;MS Mincho" w:cs="DejaVu Sans;MS Mincho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4:31:00Z</dcterms:created>
  <dc:creator>wreid</dc:creator>
  <dc:description/>
  <dc:language>en-US</dc:language>
  <cp:lastModifiedBy>Nannan Liu</cp:lastModifiedBy>
  <dcterms:modified xsi:type="dcterms:W3CDTF">2012-09-02T14:31:00Z</dcterms:modified>
  <cp:revision>2</cp:revision>
  <dc:subject/>
  <dc:title/>
</cp:coreProperties>
</file>